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37D06" w14:textId="77777777" w:rsidR="00CA64A9" w:rsidRDefault="00536E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SNP-array confirmed CNVs in 47 cases with CNVs or trisomy detected by NIPT </w:t>
      </w:r>
    </w:p>
    <w:tbl>
      <w:tblPr>
        <w:tblW w:w="1431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10"/>
        <w:gridCol w:w="3217"/>
        <w:gridCol w:w="5854"/>
        <w:gridCol w:w="1701"/>
        <w:gridCol w:w="2835"/>
      </w:tblGrid>
      <w:tr w:rsidR="00CA64A9" w14:paraId="25A417E7" w14:textId="77777777">
        <w:trPr>
          <w:trHeight w:val="38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023FF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1DF28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NIP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sults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ABC21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NP-array resul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BFF31D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Interpretation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DE710F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Karyotyping results</w:t>
            </w:r>
          </w:p>
        </w:tc>
      </w:tr>
      <w:tr w:rsidR="00CA64A9" w14:paraId="44D8C7D1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35CF63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61D3F7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chr22:20M-22M, 2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DA41D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2q11.21(18,648,855-21,800,471)x3,3.152Mb</w:t>
            </w:r>
            <w:r>
              <w:rPr>
                <w:rFonts w:ascii="SimSun" w:cs="Times New Roman"/>
                <w:kern w:val="0"/>
                <w:szCs w:val="21"/>
              </w:rPr>
              <w:t>；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19q13.43(57,466,252-58,706,807)x3,1.241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DD04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B917A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X</w:t>
            </w:r>
          </w:p>
        </w:tc>
      </w:tr>
      <w:tr w:rsidR="00CA64A9" w14:paraId="3BAEE3FC" w14:textId="77777777">
        <w:trPr>
          <w:trHeight w:val="439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76763D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A2EFC8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oss(chr18:67M-71M, 4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59B87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18q22.1(62,532,142-66,167,731)x1,3.636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C7C02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EE3D3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3846FD75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6D0A32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2CFD39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oss(9p21.1)(28.5M-32M, 3.5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FB647A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p21.1(28,742,800-29,780,373)x1,1.038 Mb</w:t>
            </w:r>
            <w:r>
              <w:rPr>
                <w:rFonts w:ascii="SimSun" w:cs="Times New Roman"/>
                <w:kern w:val="0"/>
                <w:szCs w:val="21"/>
              </w:rPr>
              <w:t>；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9p21.1(30,547,485-31,996,569)x1,1.449 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4A5DF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35E57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X</w:t>
            </w:r>
          </w:p>
        </w:tc>
      </w:tr>
      <w:tr w:rsidR="00CA64A9" w14:paraId="35B18A09" w14:textId="77777777">
        <w:trPr>
          <w:trHeight w:val="41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7640C8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9FF2E0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risomy 21: Z=3.46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55A63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21q21.1q21.2(21,232,613-25,143,119)x3,3.911 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D947BB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19A8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718133AD" w14:textId="77777777">
        <w:trPr>
          <w:trHeight w:val="452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093D47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80CDF8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14q22.1-q24.1, 17.79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A82A1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14q21.3q24.1(50,655,302-68,867,256) x 3,18.212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224AB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58738" w14:textId="629DAC96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X,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u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14)(q21.3q24.1)</w:t>
            </w:r>
          </w:p>
        </w:tc>
      </w:tr>
      <w:tr w:rsidR="00CA64A9" w14:paraId="4F74153D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A866DE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7EFF3B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2q35-q36.3, 11.95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25731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2q35q36.3(217,937,052-227,121,918)x3,9.185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A7EE0E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  <w:p w14:paraId="69648792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de novo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1C8E0" w14:textId="55F2E323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,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u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2)(q35q36.3)</w:t>
            </w:r>
          </w:p>
        </w:tc>
      </w:tr>
      <w:tr w:rsidR="00CA64A9" w14:paraId="76CF46AD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5F9329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9D691A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14q24.3-q32.12,15.30M);    gain(14q32.12-q32.33,13.64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60926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14q24.3q32.2(78,704,070-100,546,591)x3,21.843 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9D6A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P(de novo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1C114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,der(14)add(14)(q32)</w:t>
            </w:r>
          </w:p>
        </w:tc>
      </w:tr>
      <w:tr w:rsidR="00CA64A9" w14:paraId="60C9E3F7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D7470C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CD55ED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16p13.12-p12.3, 5.51M)</w:t>
            </w:r>
            <w:r>
              <w:rPr>
                <w:rFonts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63245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6p13.11p12.3(15,481,747-18,242,713)x3,2.761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384B6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P(maternal origi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73FDE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X</w:t>
            </w:r>
          </w:p>
        </w:tc>
      </w:tr>
      <w:tr w:rsidR="00CA64A9" w14:paraId="34C40099" w14:textId="77777777">
        <w:trPr>
          <w:trHeight w:val="45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3B5D09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6D0819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18p11.32-p11.22, 6.17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DC7B28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18p11.31(3,057,038-3,706,905)x3,650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Kb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D595D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0A2897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5D5CE74D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57BBF5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D27FB1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Trisomy 18 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99366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8q11.1q23(18,534,783-78,013,728)x3,59.479Mb</w:t>
            </w:r>
            <w:r>
              <w:rPr>
                <w:rFonts w:ascii="SimSun" w:cs="Times New Roman"/>
                <w:kern w:val="0"/>
                <w:szCs w:val="21"/>
              </w:rPr>
              <w:t>；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18p11.32 p11.21(136,304-15,079,294)x1,14.943 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1891B0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99DA6A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X,i(18)(q10)</w:t>
            </w:r>
          </w:p>
        </w:tc>
      </w:tr>
      <w:tr w:rsidR="00CA64A9" w14:paraId="5A2D106B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226A29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4F8408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12q21.2-q21.31)(78.5M-84.5M,6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88F848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2q21.2q21.31(78,770,625-84,470,319)x3,5.700 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A99FAD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F6832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X</w:t>
            </w:r>
          </w:p>
        </w:tc>
      </w:tr>
      <w:tr w:rsidR="00CA64A9" w14:paraId="0FE4D838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DBB2F0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6C6167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oss(12q13.3-q14.1)(57.5M-61.5M, 4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17972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12q14.1(58,458,371-61,582,295)x1,3.124 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CD9C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AF56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707B5D7A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479C7B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13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4B071B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7q31.31)(117.5M-119.5M, 2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C6A47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7q31.31(117,614,219-118,512,894)x3,899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Kb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60CF9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C649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097E6590" w14:textId="77777777">
        <w:trPr>
          <w:trHeight w:val="429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BDF7BF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D63FEA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Trisomy 18 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ED290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18q22.3q23(69,997,897-74,381,199)x3,4.383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C0E75A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87070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d</w:t>
            </w:r>
          </w:p>
        </w:tc>
      </w:tr>
      <w:tr w:rsidR="00CA64A9" w14:paraId="4EF06EA9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0AF5DE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87141A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16p13.11-p12.3)(15.5M-18.5M, 3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AE3BD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6p13.11p12.3(15,319,277-18,242,713)x3,2.923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9FAFA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21E239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2CFA5360" w14:textId="77777777">
        <w:trPr>
          <w:trHeight w:val="572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D22DF2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3993FA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oss(8p23.3-p23.1,10.25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EEA96C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8p23.3p23.1(158,048-9,974,020)x1,9.816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678A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P(de novo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AEEE58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X,de1(8)(p23)</w:t>
            </w:r>
          </w:p>
        </w:tc>
      </w:tr>
      <w:tr w:rsidR="00CA64A9" w14:paraId="579B97DE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5D6690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34703E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2p12)(78M-80M, 2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C2AA67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p12(78,631,709-79,973,436)x3,1.342 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00DE2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B(maternal origi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15020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6F46F3DB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1DFAFD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327F7F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chr12:85M-90M, 5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1FED5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12q21.31(83,354,335-85,287,215)x3,1.933 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A0719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B(maternal origi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F1C21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6F996B00" w14:textId="77777777">
        <w:trPr>
          <w:trHeight w:val="458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05F88C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1CBA32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oss(chr11:132.3M-133.5M, 1.2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1FF7DD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1q25(132,336,926-133,495,443)x1,1.159 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4C21C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78A82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X</w:t>
            </w:r>
          </w:p>
        </w:tc>
      </w:tr>
      <w:tr w:rsidR="00CA64A9" w14:paraId="4C42C79C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AACDAB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A0FDE7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18q12.3, 2.17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9463B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18q12.3(40,379,514-41,410,107)x3,1.031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831EE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B(maternal origi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B051E7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50C16CFF" w14:textId="77777777">
        <w:trPr>
          <w:trHeight w:val="57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F08A75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FC7BB9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risomy 11: Z=6.09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23648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1p11.12(49,193,984-51,238,712)x3,2.045 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3DC9D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369DF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X</w:t>
            </w:r>
          </w:p>
        </w:tc>
      </w:tr>
      <w:tr w:rsidR="00CA64A9" w14:paraId="1C610506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7F5C70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09FA72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chr2:10M-11.9M, 1.9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9C561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2p25.1(10,076,854-11,861,320)x3,1.784 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75C52D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B(maternal origi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A05E5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X</w:t>
            </w:r>
          </w:p>
        </w:tc>
      </w:tr>
      <w:tr w:rsidR="00CA64A9" w14:paraId="3FF43790" w14:textId="77777777">
        <w:trPr>
          <w:trHeight w:val="9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0A810F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05FA0A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ChrX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+(Y):Z=3.35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560016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Xq21.2q21.31(85,393,530-89,136,096)x2,3.743Mb</w:t>
            </w:r>
            <w:r>
              <w:rPr>
                <w:rFonts w:ascii="SimSun" w:cs="Times New Roman"/>
                <w:kern w:val="0"/>
                <w:szCs w:val="21"/>
              </w:rPr>
              <w:t>；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Xq26.3q27.1(137,899,736-139,867,922)x2,1.968Mb</w:t>
            </w:r>
            <w:r>
              <w:rPr>
                <w:rFonts w:ascii="SimSun" w:cs="Times New Roman"/>
                <w:kern w:val="0"/>
                <w:szCs w:val="21"/>
              </w:rPr>
              <w:t>；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Xq27.3(142,856,383-144,729,248)x2,1.873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E3D83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B(maternal origi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9A8530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64D4EF7E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0460D6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03BD33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chr18:34.5M-35.5M,1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DFDA2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8q12.2(33,693,479-35,032,138)x3,1.339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7FADB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DF7695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436578C5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F4ABE9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25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73DC2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2p25.3-p25.2)(3M-5M, 2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12A6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2p25.3(3,068,861-4,074,083)x3,1.005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542BF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B(maternal origi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6D926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21123A19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D701F9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737038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2q12.2-q12.3)(106.5M-108.5M, 2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4E81D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q12.2q12.3(106,873,992-108,527,327)x3,1.653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97D39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F5C1A2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3DCBD71E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4B872E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8DCF19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21q21.1)(21M-23M, 2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EAE53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21q21.1(20,993,165-22,638,334)x3,1.645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2817D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B(maternal origi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E825C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X</w:t>
            </w:r>
          </w:p>
        </w:tc>
      </w:tr>
      <w:tr w:rsidR="00CA64A9" w14:paraId="20385AE8" w14:textId="77777777">
        <w:trPr>
          <w:trHeight w:val="60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086F9E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AED271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chr2:196.9M-205.2M, 8.3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CC3548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q33.2q33.3(203,556,717-205,385,454)x3,1.829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24EB4B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35171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76FE9AB7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43DB0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BF66C0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20p12.2-p12.1)(11M-13.5M, 2.5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5971C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20p12.2p12.1(11,126,968-13,224,651)x3,2.098 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2F253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73C3C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X</w:t>
            </w:r>
          </w:p>
        </w:tc>
      </w:tr>
      <w:tr w:rsidR="00CA64A9" w14:paraId="674FF826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826547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7425F1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oss(18p11.32-p11.21,14.45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05D87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8p11.32q11.1(136,227-14,945,294)x1,14.809Mb</w:t>
            </w:r>
            <w:r>
              <w:rPr>
                <w:rFonts w:ascii="SimSun" w:cs="Times New Roman"/>
                <w:kern w:val="0"/>
                <w:szCs w:val="21"/>
              </w:rPr>
              <w:t>；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9q34.3(140,064,478-141,018,648)x3,954K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0C8C1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, 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D25D3D" w14:textId="62009E1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XY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del(18)(p11.3q11.1)</w:t>
            </w:r>
          </w:p>
        </w:tc>
      </w:tr>
      <w:tr w:rsidR="00CA64A9" w14:paraId="63511C0F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EFC7EA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D5040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ChrX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-: Z=-16.8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080D83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Xq26.2q28(131,287,664-155,233,098)x1,23.945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B0EF6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(maternal origi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9F24B" w14:textId="248F5828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X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del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X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(q26.2)</w:t>
            </w:r>
          </w:p>
        </w:tc>
      </w:tr>
      <w:tr w:rsidR="00CA64A9" w14:paraId="5D3A3AFF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AE4C1C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AA8DC9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oss(10q26.13-q26.3)(125M-135.5M, 10.5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E3A07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10q26.13q26.3(124,556,198-135,426,386)x1,10.870 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D4E87F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834B0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d</w:t>
            </w:r>
          </w:p>
        </w:tc>
      </w:tr>
      <w:tr w:rsidR="00CA64A9" w14:paraId="55179FE6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F63A9B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330A5A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7p21.3)(7.5M-9.5M, 2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0E17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7p21.3(7,902,686-8,584,911)x3,682K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61945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B46F1D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X</w:t>
            </w:r>
          </w:p>
        </w:tc>
      </w:tr>
      <w:tr w:rsidR="00CA64A9" w14:paraId="5D750834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5E17D8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C5726A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ChrX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-: Z=-3.89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32825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Xq27.1(138,536,878-139,230,825)x3,694K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7F2E7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B(maternal origi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E4B22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X</w:t>
            </w:r>
          </w:p>
        </w:tc>
      </w:tr>
      <w:tr w:rsidR="00CA64A9" w14:paraId="27F3C8F4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C89D36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441727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oss(13q33.1-q33.2)(103M-107M, 4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91ACC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13q33.1q33.2(103,476,903-106,713,312)x1,3.236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C5BF9A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B(maternal origi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45953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0B8C8888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70FF99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0A6AF2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chr16:1M-4M,3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B5A201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6p13.3(1,817,430-2,663,367)x3,846K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14BCE7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B(maternal origi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FE121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X</w:t>
            </w:r>
          </w:p>
        </w:tc>
      </w:tr>
      <w:tr w:rsidR="00CA64A9" w14:paraId="1589A455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5E7F35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37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2D7C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11q23.3-q25)(119.5M-135M,15.5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C46EF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11q23.3q25(116,683,754-134,937,416)x3,18.254 Mb;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7q36.1q36.3(151,093,310-159,119,707)x1,8.026 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9F24C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(de novo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7145A4" w14:textId="2A35C0B6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XX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der(7)t(7;11)(q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;q23)</w:t>
            </w:r>
          </w:p>
        </w:tc>
      </w:tr>
      <w:tr w:rsidR="00CA64A9" w14:paraId="7DF861C1" w14:textId="77777777">
        <w:trPr>
          <w:trHeight w:val="57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721F2D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22FA6F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chr15:53M-55M, 2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E3C2E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15q21.3(54,167,340-54,923,946)x4,757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Kb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791F8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B(maternal origi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7A816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d</w:t>
            </w:r>
          </w:p>
        </w:tc>
      </w:tr>
      <w:tr w:rsidR="00CA64A9" w14:paraId="5FC29474" w14:textId="77777777">
        <w:trPr>
          <w:trHeight w:val="509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CB1C6E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0E706A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chr10:2.34M-3.62M, 1.28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B8525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10p15.3p15.2(2,348,986-3,555,821)x3,1.207 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FD932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AC3D8F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3561B867" w14:textId="77777777">
        <w:trPr>
          <w:trHeight w:val="47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C60992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6A014D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oss(chr13:47.6M-48.6M, 10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0C9F5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13q14.2(47,710,296-48,603,772)x1,893K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106D75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3F6D8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3E09894B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EC0B88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831826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ChrX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-: Z=-5.12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26F68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Xp22.33p21.1(168,551-37,151,011)x1,6.982Mb</w:t>
            </w:r>
            <w:r>
              <w:rPr>
                <w:rFonts w:ascii="SimSun" w:cs="Times New Roman"/>
                <w:kern w:val="0"/>
                <w:szCs w:val="21"/>
              </w:rPr>
              <w:t>；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Xp21.1q28(37,163,444-155,233,098)x3,118.069 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B8A2B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(de novo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469686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,idic(X)(p21.1)</w:t>
            </w:r>
          </w:p>
        </w:tc>
      </w:tr>
      <w:tr w:rsidR="00CA64A9" w14:paraId="5F23EC8B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E4CA55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2C850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15q26.2-q26.3)(96.5M-99M, 2.5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B9010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15q26.2(96,465,787-97,279,457)x3,814K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1277F9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17435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5C1EC758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3681CB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1DEE6F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1q23.3)(161M-163.5M, 2.5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1002E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q23.3(161,676,575-162,260,959)x3,584K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809D23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8F293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</w:t>
            </w:r>
          </w:p>
        </w:tc>
      </w:tr>
      <w:tr w:rsidR="00CA64A9" w14:paraId="2EF91924" w14:textId="77777777">
        <w:trPr>
          <w:trHeight w:val="484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D261EC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03643D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chr22:20.3M-21.8M, 1.5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29594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22q11.21(20,716,902-21,459,713)x3,742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Kb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26F21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E0E57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X</w:t>
            </w:r>
          </w:p>
        </w:tc>
      </w:tr>
      <w:tr w:rsidR="00CA64A9" w14:paraId="6D200B86" w14:textId="77777777">
        <w:trPr>
          <w:trHeight w:val="406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464588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E648E0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oss(13q21.33)(70M-72M, 2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68462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[hg19]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3q21.33(70,438,851-71,704,967)x1,1.266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15042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0D7B4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X</w:t>
            </w:r>
          </w:p>
        </w:tc>
      </w:tr>
      <w:tr w:rsidR="00CA64A9" w14:paraId="798FD90A" w14:textId="77777777">
        <w:trPr>
          <w:trHeight w:val="68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670C8B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58E385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12p13.31-p12.3,8.29M);      gain(5p15.33-p14.2,24.17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D59E9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12p13.31p13.2(7,900,183-12,751,609)x3,4.851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EF080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2D2275" w14:textId="6B2ED936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6,XY,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u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12)(p13.2p13.31)</w:t>
            </w:r>
          </w:p>
        </w:tc>
      </w:tr>
      <w:tr w:rsidR="00CA64A9" w14:paraId="78483F5D" w14:textId="77777777">
        <w:trPr>
          <w:trHeight w:val="436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863C1C" w14:textId="77777777" w:rsidR="00CA64A9" w:rsidRDefault="00536E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CD22B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in(15q11.2-q13.3,8.62M)</w:t>
            </w:r>
          </w:p>
        </w:tc>
        <w:tc>
          <w:tcPr>
            <w:tcW w:w="5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786D9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[hg19] 15q11.2q13.3(22,770,421-32,444,043)x4,9.674M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D1AC3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D85BD8" w14:textId="77777777" w:rsidR="00CA64A9" w:rsidRDefault="00536E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7,XX,+mar</w:t>
            </w:r>
          </w:p>
        </w:tc>
      </w:tr>
    </w:tbl>
    <w:p w14:paraId="06B3C115" w14:textId="77777777" w:rsidR="00CA64A9" w:rsidRDefault="00CA64A9">
      <w:pPr>
        <w:rPr>
          <w:rFonts w:ascii="Times New Roman" w:hAnsi="Times New Roman" w:cs="Times New Roman"/>
          <w:b/>
          <w:sz w:val="24"/>
          <w:szCs w:val="24"/>
        </w:rPr>
      </w:pPr>
    </w:p>
    <w:p w14:paraId="3903047E" w14:textId="77777777" w:rsidR="00CA64A9" w:rsidRDefault="00536E60">
      <w:pPr>
        <w:pStyle w:val="ListParagraph1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 xml:space="preserve">he </w:t>
      </w:r>
      <w:r>
        <w:rPr>
          <w:rFonts w:ascii="Times New Roman" w:hAnsi="Times New Roman" w:cs="Times New Roman"/>
          <w:szCs w:val="21"/>
        </w:rPr>
        <w:t>location and range of CNVs detected by NIPT using a low-coverage whole-genome sequencing method could only be estimated roughly.</w:t>
      </w:r>
    </w:p>
    <w:p w14:paraId="43D022A6" w14:textId="77777777" w:rsidR="00CA64A9" w:rsidRDefault="00536E60">
      <w:pPr>
        <w:pStyle w:val="ListParagraph1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t xml:space="preserve">CNVs were </w:t>
      </w:r>
      <w:r>
        <w:rPr>
          <w:rFonts w:ascii="Times New Roman" w:hAnsi="Times New Roman" w:cs="Times New Roman"/>
          <w:color w:val="000000"/>
          <w:kern w:val="0"/>
          <w:szCs w:val="21"/>
        </w:rPr>
        <w:t>classified into four groups according to interpretation: P, pathogenic; LP, likely pathogenic; VOUS, variation of uncertain significance; LB, likely benign. And the origin of CNVs were indicated if parental samples were further analyzed by SNP-array.</w:t>
      </w:r>
    </w:p>
    <w:p w14:paraId="22CE2215" w14:textId="77777777" w:rsidR="00CA64A9" w:rsidRDefault="00536E60">
      <w:pPr>
        <w:pStyle w:val="ListParagraph1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N</w:t>
      </w:r>
      <w:r>
        <w:rPr>
          <w:rFonts w:ascii="Times New Roman" w:hAnsi="Times New Roman" w:cs="Times New Roman"/>
          <w:szCs w:val="21"/>
        </w:rPr>
        <w:t>IPT results of cases 10 and 14 were</w:t>
      </w:r>
      <w:r>
        <w:rPr>
          <w:rFonts w:ascii="Times New Roman" w:hAnsi="Times New Roman" w:cs="Times New Roman"/>
          <w:kern w:val="0"/>
          <w:szCs w:val="21"/>
        </w:rPr>
        <w:t xml:space="preserve"> trisomy 18 performed </w:t>
      </w:r>
      <w:r>
        <w:rPr>
          <w:rFonts w:ascii="Times New Roman" w:hAnsi="Times New Roman" w:cs="Times New Roman"/>
          <w:szCs w:val="21"/>
        </w:rPr>
        <w:t>in other center, and the Z-score were not recorded.</w:t>
      </w:r>
    </w:p>
    <w:p w14:paraId="58FE490F" w14:textId="77777777" w:rsidR="00CA64A9" w:rsidRDefault="00536E60">
      <w:pPr>
        <w:pStyle w:val="ListParagraph1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-banded karyotyping were not conducted for cases 14, 32, and 38.</w:t>
      </w:r>
    </w:p>
    <w:sectPr w:rsidR="00CA64A9">
      <w:pgSz w:w="16838" w:h="11906" w:orient="landscape"/>
      <w:pgMar w:top="1800" w:right="1103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EB1296"/>
    <w:multiLevelType w:val="hybridMultilevel"/>
    <w:tmpl w:val="CE5C2DA6"/>
    <w:lvl w:ilvl="0" w:tplc="E06C0B08">
      <w:start w:val="1"/>
      <w:numFmt w:val="lowerLetter"/>
      <w:lvlRestart w:val="0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 w:tplc="9B3A64B6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 w:tplc="2B8E50C8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 w:tplc="7E68D490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 w:tplc="28DCE2C2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 w:tplc="C32299CC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 w:tplc="909881D8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 w:tplc="B94C4BF8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 w:tplc="C9EE33B4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ulTrailSpace/>
    <w:doNotExpandShiftReturn/>
    <w:adjustLineHeightInTable/>
    <w:growAutofit/>
    <w:useFELayout/>
    <w:useAltKinsokuLineBreakRules/>
    <w:splitPgBreakAndParaMark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A64A9"/>
    <w:rsid w:val="00536E60"/>
    <w:rsid w:val="00CA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1CE0A"/>
  <w15:docId w15:val="{A39B5CC8-D323-4E21-9E0B-1CFE8C89A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Arial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ListParagraph1">
    <w:name w:val="List Paragraph1"/>
    <w:basedOn w:val="Normal"/>
    <w:pPr>
      <w:ind w:firstLineChars="200" w:firstLine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4</Words>
  <Characters>5215</Characters>
  <Application>Microsoft Office Word</Application>
  <DocSecurity>0</DocSecurity>
  <Lines>43</Lines>
  <Paragraphs>12</Paragraphs>
  <ScaleCrop>false</ScaleCrop>
  <Company/>
  <LinksUpToDate>false</LinksUpToDate>
  <CharactersWithSpaces>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j</dc:creator>
  <cp:lastModifiedBy>Florine</cp:lastModifiedBy>
  <cp:revision>24</cp:revision>
  <dcterms:created xsi:type="dcterms:W3CDTF">2020-09-21T07:44:00Z</dcterms:created>
  <dcterms:modified xsi:type="dcterms:W3CDTF">2020-10-20T11:26:00Z</dcterms:modified>
</cp:coreProperties>
</file>